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830" w:rsidRPr="00A306FB" w:rsidRDefault="00A47BC1" w:rsidP="00E51830">
      <w:pPr>
        <w:pStyle w:val="Default"/>
        <w:spacing w:after="73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A</w:t>
      </w:r>
      <w:r w:rsidR="00E51830" w:rsidRPr="00A306FB">
        <w:rPr>
          <w:rFonts w:ascii="Times New Roman" w:hAnsi="Times New Roman" w:cs="Times New Roman"/>
          <w:b/>
          <w:lang w:val="en-US"/>
        </w:rPr>
        <w:t xml:space="preserve">1: Data timeframes and numbers of adults aged 65 or older with a dementia diagnosis by setting and jurisdiction. </w:t>
      </w:r>
    </w:p>
    <w:tbl>
      <w:tblPr>
        <w:tblW w:w="7989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2925"/>
        <w:gridCol w:w="1757"/>
        <w:gridCol w:w="1094"/>
        <w:gridCol w:w="1094"/>
      </w:tblGrid>
      <w:tr w:rsidR="00E51830" w:rsidRPr="0065538B" w:rsidTr="00AC406B">
        <w:trPr>
          <w:trHeight w:val="306"/>
        </w:trPr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etting</w:t>
            </w:r>
          </w:p>
        </w:tc>
        <w:tc>
          <w:tcPr>
            <w:tcW w:w="29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imeframe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Province 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otal N</w:t>
            </w: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ome Care</w:t>
            </w:r>
          </w:p>
        </w:tc>
        <w:tc>
          <w:tcPr>
            <w:tcW w:w="2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an 1, 2009 to Dec 31, 2009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va Scotia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266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0650</w:t>
            </w: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an 1, 2014 to Dec 31, 201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itish Columbia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2101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wfoundland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tario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25765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ukon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cute Hospital:</w:t>
            </w:r>
          </w:p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lternate Level of Care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an 1, 2014 to Dec 31, 2014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itish Columbia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212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7477</w:t>
            </w: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wfoundland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tario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289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632"/>
        </w:trPr>
        <w:tc>
          <w:tcPr>
            <w:tcW w:w="1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ukon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omplex Continuing Care</w:t>
            </w:r>
          </w:p>
        </w:tc>
        <w:tc>
          <w:tcPr>
            <w:tcW w:w="2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an 1, 2013 to Dec 31, 2013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nitoba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318</w:t>
            </w:r>
          </w:p>
        </w:tc>
      </w:tr>
      <w:tr w:rsidR="00E51830" w:rsidRPr="0065538B" w:rsidTr="00AC406B">
        <w:trPr>
          <w:trHeight w:val="525"/>
        </w:trPr>
        <w:tc>
          <w:tcPr>
            <w:tcW w:w="1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tario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4277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Long Term Care Nursing Homes</w:t>
            </w:r>
          </w:p>
        </w:tc>
        <w:tc>
          <w:tcPr>
            <w:tcW w:w="2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Jan 1, 2013 to Dec 31, 2013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lberta 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453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0846</w:t>
            </w: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ritish Columbia 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7480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nitoba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4141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w Brunswick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wfoundland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19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va Scotia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297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tario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7142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skatchewan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357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51830" w:rsidRPr="0065538B" w:rsidTr="00AC406B">
        <w:trPr>
          <w:trHeight w:val="306"/>
        </w:trPr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29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ukon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6553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830" w:rsidRPr="0065538B" w:rsidRDefault="00E51830" w:rsidP="00AC40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1016CB" w:rsidRPr="00C546F4" w:rsidRDefault="001016CB" w:rsidP="00C546F4">
      <w:pPr>
        <w:pStyle w:val="Default"/>
        <w:tabs>
          <w:tab w:val="left" w:pos="1740"/>
        </w:tabs>
        <w:rPr>
          <w:rFonts w:ascii="Times New Roman" w:hAnsi="Times New Roman" w:cs="Times New Roman"/>
        </w:rPr>
      </w:pPr>
      <w:bookmarkStart w:id="0" w:name="_GoBack"/>
      <w:bookmarkEnd w:id="0"/>
    </w:p>
    <w:sectPr w:rsidR="001016CB" w:rsidRPr="00C546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830"/>
    <w:rsid w:val="00002ACC"/>
    <w:rsid w:val="00024F0F"/>
    <w:rsid w:val="000D77E5"/>
    <w:rsid w:val="000E1231"/>
    <w:rsid w:val="000E696B"/>
    <w:rsid w:val="001016CB"/>
    <w:rsid w:val="0012153D"/>
    <w:rsid w:val="00133120"/>
    <w:rsid w:val="00181299"/>
    <w:rsid w:val="0019490E"/>
    <w:rsid w:val="0019607E"/>
    <w:rsid w:val="001B048F"/>
    <w:rsid w:val="001D03D4"/>
    <w:rsid w:val="001D5903"/>
    <w:rsid w:val="00206D11"/>
    <w:rsid w:val="0025538A"/>
    <w:rsid w:val="0026257B"/>
    <w:rsid w:val="00271791"/>
    <w:rsid w:val="00280360"/>
    <w:rsid w:val="00286AB1"/>
    <w:rsid w:val="002B0CDA"/>
    <w:rsid w:val="002D6065"/>
    <w:rsid w:val="002E2CD4"/>
    <w:rsid w:val="002F4B00"/>
    <w:rsid w:val="002F63E3"/>
    <w:rsid w:val="00370F57"/>
    <w:rsid w:val="00373559"/>
    <w:rsid w:val="003B14F2"/>
    <w:rsid w:val="003B45C1"/>
    <w:rsid w:val="004B5FC7"/>
    <w:rsid w:val="004C6A5C"/>
    <w:rsid w:val="005453D0"/>
    <w:rsid w:val="006061CC"/>
    <w:rsid w:val="00653016"/>
    <w:rsid w:val="006617A9"/>
    <w:rsid w:val="006862EF"/>
    <w:rsid w:val="006D117A"/>
    <w:rsid w:val="0070251C"/>
    <w:rsid w:val="0071240A"/>
    <w:rsid w:val="007739E1"/>
    <w:rsid w:val="00880959"/>
    <w:rsid w:val="0092073B"/>
    <w:rsid w:val="00931608"/>
    <w:rsid w:val="00940A9F"/>
    <w:rsid w:val="00953E76"/>
    <w:rsid w:val="009A1088"/>
    <w:rsid w:val="009F1E0D"/>
    <w:rsid w:val="00A2735C"/>
    <w:rsid w:val="00A47BC1"/>
    <w:rsid w:val="00A54428"/>
    <w:rsid w:val="00B245BF"/>
    <w:rsid w:val="00B52CB7"/>
    <w:rsid w:val="00BB70DB"/>
    <w:rsid w:val="00C0407A"/>
    <w:rsid w:val="00C154ED"/>
    <w:rsid w:val="00C3016D"/>
    <w:rsid w:val="00C546F4"/>
    <w:rsid w:val="00C64AAE"/>
    <w:rsid w:val="00C85724"/>
    <w:rsid w:val="00D25484"/>
    <w:rsid w:val="00D919E7"/>
    <w:rsid w:val="00DA1CAB"/>
    <w:rsid w:val="00E354E7"/>
    <w:rsid w:val="00E51830"/>
    <w:rsid w:val="00E76B34"/>
    <w:rsid w:val="00EA2AE4"/>
    <w:rsid w:val="00F25A67"/>
    <w:rsid w:val="00F26E27"/>
    <w:rsid w:val="00FE2F03"/>
    <w:rsid w:val="00FF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E2E2"/>
  <w15:chartTrackingRefBased/>
  <w15:docId w15:val="{2D70F215-0B27-445E-81EF-6130BF9C5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3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5183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, IST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s, Sebastian</dc:creator>
  <cp:keywords/>
  <dc:description/>
  <cp:lastModifiedBy>Rios, Sebastian</cp:lastModifiedBy>
  <cp:revision>3</cp:revision>
  <dcterms:created xsi:type="dcterms:W3CDTF">2017-02-02T20:47:00Z</dcterms:created>
  <dcterms:modified xsi:type="dcterms:W3CDTF">2017-02-03T15:18:00Z</dcterms:modified>
</cp:coreProperties>
</file>